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/>
        </w:rPr>
        <w:t>&gt;TAGATTAGCCATGCATGTCTCAGTATAAGCTTTTACACGGCGAAACTGCGAATGGCTCATTAAAGCAGTTATAATTTATTTGATGGTCACTGCTACATGGATAACTGTGGTAATTCTAGAGCTAATACATGCACCAAAACCCAACTTCGCAGAAGGGTTGTATTTATTAGATACAGAACCAACGCAGGCTCCGCCTGGTTGTGGTGATTCATGATAACTCGATGAATCGTGTGGCTTGGCCGACGATGCATCTTTCAAGTTTCTGACCTATCAGCTTCCGACGGTAGGGTATGGGCCTACCGTGGCAATGACGGGTAACGGAGAATTAGGGTTTGATTCCGGAGAGGGAGCCTGAGAAACGGCTACCACATCTAAGGAAGGCAGCAGGCGCGCAAATTACCCAATCCTGACACAGGGAGGTAGTGACAAGAAATAACAATACAGGGCATCCATGTCTTGTAATTGGAATGAGTAGAATTTAAACCCCTTTATGAGTATCAATTGGAGGGCAAGTCTGGTGCCAGCAGCCGCGGTAATTCCAGCTCCAATAGCGTATATTAAAGTTGTTGCGGTTAAAAAGCTCGTAGTTGGATTTCTGTTGAGGATGACCGGTCCGCCTTCTGGGTGTGCATCTGGCTCAGCCTTGACATCTTCCTAAAGAACGTATCTGCACTTCATTGTGTGGTGCGGTATTTAGGACATTTACCTTGAGGAAATTAGAGTGTTTCAAGCAAGCGATTGCCTTGAATACATTAGCATGGAATAATAAGATAGGACCTCAGTTCTATTTTGTTGGTTTCTAGAGCTGAGGTAATGGTCGATAGGGATAGTTGGGGGCATTCGTATTTAACTGTCAGAGGTGAAATTCTTGGATTTGTTAAAGACGGACTACTGCGAAAGCATTTGCCAAGGATGTTTTCATTGATCAAGAACGAAAGTTAGGGGATCGAAGACGATCAGATACCGTCCTAGTCTTAACCATAAACTATGCCAACTAGAGATTGGAGGTCGTTACTTATACGACTCCTTCAGCACCTTATGAGAAATCAAAGTCTTTGGGTTCCGGGGGGAGTATGGTCGCAAGGCTGAAACTTAAAGGAATTGACGGAAGGGCACCACCAGGAGTGGAGCCTGCGGCTTAATTTGACTCAACACGGGGAAACTTACCAGGTCCAGACATAGTAAGGATTGACAGATTGATAGCTCTTTCTTGATTCTATGGGTGGTGGTGCATGGCCGTTCTTAGTTGGTGGAGTGATTTGTCTGGTTAATTCCGTTAACGAACGAGACCTTAACCTGCTAAATAGTTACATGTAACCTCGGTTACATGGGCAACTTCTTAGAGGGACTTTGTGTGTCTAACGCAAGGAAGTTTGAGGCAATAACAGGTCTGTGATGCCCTTAGATGTCCTGGGCTGCACGCGCGCTACACTGATGCGCTCAACGAGTTTGCAATCTTGCCTGAAATGGCCGGGTAATCTTTTTAAAATGCATCGTGATGGGGATAGATCATTGCAATTATTGATCTTCAACGAGGAATTCCTAGTAAGCGCGAGTCATCAGCTCGTGCTGATTACGTCCCTGCCCTTTGTACACACCGCCCGTCGCTCCTACCGATTGAGTGATCCGGTGAATTATTCGGACTGACGCAGTGCTCAGCTTCTGGACGTTGCGTTGGAAAGTTTCATGAACCTTATCACTAGAGGAAGGAGAAGTCGAGCATG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0C94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9T15:56:03Z</dcterms:created>
  <dc:creator>youyou</dc:creator>
  <cp:lastModifiedBy>优优</cp:lastModifiedBy>
  <dcterms:modified xsi:type="dcterms:W3CDTF">2021-12-29T15:56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54F2ADC037264B899B758BB9DAA0922E</vt:lpwstr>
  </property>
</Properties>
</file>